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AE0A1" w14:textId="77777777" w:rsidR="00540E3D" w:rsidRPr="00E41753" w:rsidRDefault="00540E3D" w:rsidP="00946BE5">
      <w:pPr>
        <w:rPr>
          <w:sz w:val="18"/>
          <w:szCs w:val="18"/>
        </w:rPr>
      </w:pPr>
      <w:bookmarkStart w:id="0" w:name="_Hlk88650476"/>
    </w:p>
    <w:tbl>
      <w:tblPr>
        <w:tblStyle w:val="PlainTable21"/>
        <w:tblpPr w:leftFromText="180" w:rightFromText="180" w:vertAnchor="page" w:horzAnchor="margin" w:tblpY="1411"/>
        <w:tblW w:w="14575" w:type="dxa"/>
        <w:tblLayout w:type="fixed"/>
        <w:tblLook w:val="04A0" w:firstRow="1" w:lastRow="0" w:firstColumn="1" w:lastColumn="0" w:noHBand="0" w:noVBand="1"/>
      </w:tblPr>
      <w:tblGrid>
        <w:gridCol w:w="1522"/>
        <w:gridCol w:w="1173"/>
        <w:gridCol w:w="435"/>
        <w:gridCol w:w="846"/>
        <w:gridCol w:w="680"/>
        <w:gridCol w:w="846"/>
        <w:gridCol w:w="680"/>
        <w:gridCol w:w="763"/>
        <w:gridCol w:w="763"/>
        <w:gridCol w:w="763"/>
        <w:gridCol w:w="524"/>
        <w:gridCol w:w="1002"/>
        <w:gridCol w:w="763"/>
        <w:gridCol w:w="763"/>
        <w:gridCol w:w="763"/>
        <w:gridCol w:w="763"/>
        <w:gridCol w:w="763"/>
        <w:gridCol w:w="763"/>
      </w:tblGrid>
      <w:tr w:rsidR="00A530AE" w:rsidRPr="0027048D" w14:paraId="5ECB813A" w14:textId="77777777" w:rsidTr="003F3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D736C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br w:type="page"/>
            </w: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nadotropin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1BD44" w14:textId="77777777" w:rsidR="00DA4C37" w:rsidRPr="0027048D" w:rsidRDefault="00DA4C37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osite PDS Score</w:t>
            </w:r>
          </w:p>
        </w:tc>
        <w:tc>
          <w:tcPr>
            <w:tcW w:w="5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6BB08" w14:textId="77777777" w:rsidR="00DA4C37" w:rsidRPr="0027048D" w:rsidRDefault="00DA4C37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</w:rPr>
              <w:t>GIRLS</w:t>
            </w:r>
          </w:p>
        </w:tc>
        <w:tc>
          <w:tcPr>
            <w:tcW w:w="61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2203C" w14:textId="77777777" w:rsidR="00DA4C37" w:rsidRPr="0027048D" w:rsidRDefault="00DA4C37" w:rsidP="0054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</w:rPr>
              <w:t>BOYS</w:t>
            </w:r>
          </w:p>
        </w:tc>
      </w:tr>
      <w:tr w:rsidR="003F30AA" w:rsidRPr="0027048D" w14:paraId="2C0986E4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6955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AC4D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F03B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F3F0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0DEE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8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53AE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5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E2C10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34FE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E2E0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8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7E6A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ercentiles</w:t>
            </w:r>
          </w:p>
        </w:tc>
      </w:tr>
      <w:tr w:rsidR="000040CD" w:rsidRPr="0027048D" w14:paraId="3CD5C116" w14:textId="77777777" w:rsidTr="003F30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89EF7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71DC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4F4AE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F8EB9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3B74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A34E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DD025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EF3D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CC14E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9DCE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97.5</w:t>
            </w:r>
          </w:p>
        </w:tc>
        <w:tc>
          <w:tcPr>
            <w:tcW w:w="52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AD13C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0B5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BB5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CAAB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CFBE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992B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DFAE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F4A6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B6947">
              <w:rPr>
                <w:rFonts w:cstheme="minorHAnsi"/>
                <w:b/>
                <w:bCs/>
                <w:sz w:val="20"/>
                <w:szCs w:val="20"/>
              </w:rPr>
              <w:t>97.5</w:t>
            </w:r>
          </w:p>
        </w:tc>
      </w:tr>
      <w:tr w:rsidR="00AE4500" w:rsidRPr="0027048D" w14:paraId="4B94649E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5D2BE7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Urinary FSH (IU/L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6A1E9F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 - 1.49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5B49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8D13B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7.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3A22A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7.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5146E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9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19CFA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0.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401B4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7.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64267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4.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23DC9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5.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D1CDB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CE445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6.7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128F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5.8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2D06F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9.5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6FFE0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1.9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7222E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5.6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193C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21.1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F9C1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31.21</w:t>
            </w:r>
          </w:p>
        </w:tc>
      </w:tr>
      <w:tr w:rsidR="00A530AE" w:rsidRPr="0027048D" w14:paraId="6F4C673D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E4CCB4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8DDDEB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.5 - 1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779F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F647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A11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5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C45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2370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3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91B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6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A7C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1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42B0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3.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42AF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747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6.2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C33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6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C6B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8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BF0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1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69D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4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D45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21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03E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31.47</w:t>
            </w:r>
          </w:p>
        </w:tc>
      </w:tr>
      <w:tr w:rsidR="00AE4500" w:rsidRPr="0027048D" w14:paraId="3A6BF451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217835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0D7C91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 - 2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70B56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ECB58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FD700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4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BEE6C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A72E6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9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AC6A1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6F603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6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CB89C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1.3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1890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2EDC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5.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886DB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4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E4F1F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7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2B82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1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008A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4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825D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8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06DA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26.36</w:t>
            </w:r>
          </w:p>
        </w:tc>
      </w:tr>
      <w:tr w:rsidR="00A530AE" w:rsidRPr="0027048D" w14:paraId="255D2049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888E15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BFA07C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.5 - 2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7C7B4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14E0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AF4C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6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48E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5E05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8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77B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5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AA3D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7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B631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3.8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44A5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745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5.2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8A3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5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2A3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9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601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EE0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4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772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8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D8E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29.14</w:t>
            </w:r>
          </w:p>
        </w:tc>
      </w:tr>
      <w:tr w:rsidR="00AE4500" w:rsidRPr="0027048D" w14:paraId="3B5E1EFE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AC48B8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6E7729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 - 3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E423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9E8FE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03173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9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9E565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63651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8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2A8F4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87CA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62E56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45.3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6F53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F8ED5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6.0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B5A6E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5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CFC6C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8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098D3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7C724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4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38866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19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87EB6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27.94</w:t>
            </w:r>
          </w:p>
        </w:tc>
      </w:tr>
      <w:tr w:rsidR="00A530AE" w:rsidRPr="0027048D" w14:paraId="44F4163D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7C194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A134D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.5 - 4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331DD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0D2CD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7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DABC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5.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4380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1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554D1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3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C27B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5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BF9E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9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E369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8.2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01BA8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E1EFE" w14:textId="77777777" w:rsidR="00DA4C37" w:rsidRPr="00422BD8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BD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7CE9E" w14:textId="77777777" w:rsidR="00DA4C37" w:rsidRPr="00422BD8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BD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E3CCB" w14:textId="77777777" w:rsidR="00DA4C37" w:rsidRPr="00422BD8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BD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16D5" w14:textId="77777777" w:rsidR="00DA4C37" w:rsidRPr="00422BD8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BD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BC71E" w14:textId="77777777" w:rsidR="00DA4C37" w:rsidRPr="00422BD8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BD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2864A" w14:textId="77777777" w:rsidR="00DA4C37" w:rsidRPr="00422BD8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BD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6AE27" w14:textId="77777777" w:rsidR="00DA4C37" w:rsidRPr="00422BD8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22BD8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AE4500" w:rsidRPr="0027048D" w14:paraId="73A2FB34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05F69A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 xml:space="preserve">Urinary </w:t>
            </w:r>
            <w:proofErr w:type="spellStart"/>
            <w:proofErr w:type="gramStart"/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FSH:Cr</w:t>
            </w:r>
            <w:proofErr w:type="spellEnd"/>
            <w:proofErr w:type="gramEnd"/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 xml:space="preserve"> (IU/mmol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D266FB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 - 1.49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5A0C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B4991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61580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79E51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56B58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7F579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4FD0E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E560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08480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BF1DF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86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EC564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2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B6D6A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5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56B8D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8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FDCB9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5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788EF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4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11602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5.18</w:t>
            </w:r>
          </w:p>
        </w:tc>
      </w:tr>
      <w:tr w:rsidR="00DA4C37" w:rsidRPr="0027048D" w14:paraId="434FD8B4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BF2D3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EF6915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.5 - 1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9F421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4E2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229E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720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AB6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2142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B94F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F03E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4860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E30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5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7D7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B90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A66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3A2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B77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47F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3.72</w:t>
            </w:r>
          </w:p>
        </w:tc>
      </w:tr>
      <w:tr w:rsidR="00AE4500" w:rsidRPr="0027048D" w14:paraId="79DF05BA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94DC6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69A3B5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 - 2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BA3D7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D572A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9C116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54D17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F3D64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6F85A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6661C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C3006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F2CD2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B610D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6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AFD0C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E86A1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B808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E720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9CFE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19F52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3.88</w:t>
            </w:r>
          </w:p>
        </w:tc>
      </w:tr>
      <w:tr w:rsidR="00DA4C37" w:rsidRPr="0027048D" w14:paraId="308BD061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EB969F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FE3AE4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.5 - 2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25EA5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BC5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B8D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8CCE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92D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CCC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B36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555D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0B35D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EC1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3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573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CF6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48C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FA7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ABC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149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3.79</w:t>
            </w:r>
          </w:p>
        </w:tc>
      </w:tr>
      <w:tr w:rsidR="00AE4500" w:rsidRPr="0027048D" w14:paraId="434C4097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5E5D0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0E4ED5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 - 3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F2F50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E06F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4E4F9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50BC5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56E11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06677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BBB22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E099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298A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9744B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4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33F89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D4D06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4D1DC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7BFA8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47503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DDC7F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4.88</w:t>
            </w:r>
          </w:p>
        </w:tc>
      </w:tr>
      <w:tr w:rsidR="00A530AE" w:rsidRPr="0027048D" w14:paraId="0C091505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6CB1A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A9404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.5 - 4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CD22B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88D7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1895D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8C07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C053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02DF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0F947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0C87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D67E0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CB5D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9E6D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9437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EB83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F3EA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43B0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86C2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E4500" w:rsidRPr="0027048D" w14:paraId="37687C05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780AED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Urinary LH (IU/L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480316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 - 1.49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AB266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EE0FB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DDE3C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3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79272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5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DF204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6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E58D2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0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659AD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1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2EDE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16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9C58E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0B8E6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43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2E24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9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EB37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5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81D5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7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D9B00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0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1C85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0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AF915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4.30</w:t>
            </w:r>
          </w:p>
        </w:tc>
      </w:tr>
      <w:tr w:rsidR="00A530AE" w:rsidRPr="0027048D" w14:paraId="10B0291D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AA07C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9B98A1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.5 - 1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3B1B5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419E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2186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A8F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5EB1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7E05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72CE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D32B1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88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298ED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946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6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825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1E6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CE6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35F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F19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E64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5.05</w:t>
            </w:r>
          </w:p>
        </w:tc>
      </w:tr>
      <w:tr w:rsidR="00AE4500" w:rsidRPr="0027048D" w14:paraId="297CAF4D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25EACB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AD3C7F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 - 2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F6AA4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F047D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00738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5C978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2EB4B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D7CF2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341DD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4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69537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6.77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3C2F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B433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D70E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0963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0CA4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6DB68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00289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3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230B7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6.00</w:t>
            </w:r>
          </w:p>
        </w:tc>
      </w:tr>
      <w:tr w:rsidR="00A530AE" w:rsidRPr="0027048D" w14:paraId="763088B8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DDE3D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2385A7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.5 - 2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CB3A0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ECB2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4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48D7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7A4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EFE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A0DB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C0F8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6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D5C4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2.05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2AEC2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BF5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3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A1D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376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88D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4D1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5E2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3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95C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5.74</w:t>
            </w:r>
          </w:p>
        </w:tc>
      </w:tr>
      <w:tr w:rsidR="00AE4500" w:rsidRPr="0027048D" w14:paraId="78368DA4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9F919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D61079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 - 3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2A40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9AC77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4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E2881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5.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8C3B1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C2CB2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F75D3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BF277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6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929E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6.87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9C64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B6947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79A0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2.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4E013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2B8E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B9EA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0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148D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1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A590A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3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ABBB2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6B79">
              <w:rPr>
                <w:sz w:val="20"/>
                <w:szCs w:val="20"/>
              </w:rPr>
              <w:t>5.69</w:t>
            </w:r>
          </w:p>
        </w:tc>
      </w:tr>
      <w:tr w:rsidR="00A530AE" w:rsidRPr="0027048D" w14:paraId="2D76323B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4D6AB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C5554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.5 - 4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32775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9402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3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BF52E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.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DBC12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EDF1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1.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09BF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2.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C384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4.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71A9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6.97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D4BC5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973F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2FDA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A0CF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F5D8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3038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BB1A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A47E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AE4500" w:rsidRPr="0027048D" w14:paraId="2FD684E1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71C0D3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 xml:space="preserve">Urinary </w:t>
            </w:r>
            <w:proofErr w:type="spellStart"/>
            <w:proofErr w:type="gramStart"/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LH:Cr</w:t>
            </w:r>
            <w:proofErr w:type="spellEnd"/>
            <w:proofErr w:type="gramEnd"/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 xml:space="preserve"> (IU/mmol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FF2BC0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 - 1.49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3E616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C9C6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78839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5D1AD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DB5B8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54524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E5DCD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5020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3BF16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A7F57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4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0F79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7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A898B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3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71AA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6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C6CD7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2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C522A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4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D0158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73</w:t>
            </w:r>
          </w:p>
        </w:tc>
      </w:tr>
      <w:tr w:rsidR="00A530AE" w:rsidRPr="0027048D" w14:paraId="4A4558A5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B4855A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6CB0D3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.5 - 1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8746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86E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1626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864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2219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0AF1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1FD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5033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9ACC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069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ABF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DA8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396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DB2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FE6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4E5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392</w:t>
            </w:r>
          </w:p>
        </w:tc>
      </w:tr>
      <w:tr w:rsidR="00AE4500" w:rsidRPr="0027048D" w14:paraId="3239FB86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668C61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24484B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 - 2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F6440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9CB82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509FE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14546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7300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F9C43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E89B9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A5B92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C3FE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ECE9C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D1FF4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3AAA7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AAA47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4787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3F5F0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2C6C0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540</w:t>
            </w:r>
          </w:p>
        </w:tc>
      </w:tr>
      <w:tr w:rsidR="00A530AE" w:rsidRPr="0027048D" w14:paraId="2F055D33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3247C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4B9CF6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.5 - 2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1633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7B9E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927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93A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09FF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B91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9C86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AABC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BE0C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3D8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4A9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C90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493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782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9B6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6DB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328</w:t>
            </w:r>
          </w:p>
        </w:tc>
      </w:tr>
      <w:tr w:rsidR="00AE4500" w:rsidRPr="0027048D" w14:paraId="3CA4742F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54544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CF3671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 - 3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6866E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400A8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DFA9E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855E0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760AD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8AA61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12548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40FA2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AB9B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25BE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C3A8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EF35A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EAEA6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ECF2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CECAC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4762C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328</w:t>
            </w:r>
          </w:p>
        </w:tc>
      </w:tr>
      <w:tr w:rsidR="00A530AE" w:rsidRPr="0027048D" w14:paraId="20F9508C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A0266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AB5EE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.5 - 4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F2521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4F6A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84A7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0D046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FC3F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D593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15145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AE4D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EACB2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05AF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F116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C259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AE51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3E8B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39F4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1543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AE4500" w:rsidRPr="0027048D" w14:paraId="46C00944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3E108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 xml:space="preserve">Urinary </w:t>
            </w:r>
            <w:proofErr w:type="gramStart"/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>LH:FSH</w:t>
            </w:r>
            <w:proofErr w:type="gramEnd"/>
            <w:r w:rsidRPr="0027048D">
              <w:rPr>
                <w:rFonts w:ascii="Calibri" w:eastAsia="Times New Roman" w:hAnsi="Calibri" w:cs="Calibri"/>
                <w:sz w:val="20"/>
                <w:szCs w:val="20"/>
              </w:rPr>
              <w:t xml:space="preserve"> Ratio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2C9F0A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 - 1.49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DDFFC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AA312A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2CD0C1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51544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1C062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2513D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77A4E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FE24C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D5F7F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629A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9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9AA1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8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FF35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2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769A5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4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0C81C8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7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DB9EA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2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61A9E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352</w:t>
            </w:r>
          </w:p>
        </w:tc>
      </w:tr>
      <w:tr w:rsidR="00A530AE" w:rsidRPr="0027048D" w14:paraId="67795898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04354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93CE3F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1.5 - 1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5C33D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504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0B0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D12F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63A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77E5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C1E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3861E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199B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BCE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C50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BF0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E6B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76B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273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245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364</w:t>
            </w:r>
          </w:p>
        </w:tc>
      </w:tr>
      <w:tr w:rsidR="00AE4500" w:rsidRPr="0027048D" w14:paraId="247ECE3D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8B442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38172D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 - 2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DDF2F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BEAA80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9FAFE4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2B8AE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7DA2C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DA8FB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89E7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461F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DE608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29C5D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9724F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2E8F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60D4A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CBD579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980FD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6315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561</w:t>
            </w:r>
          </w:p>
        </w:tc>
      </w:tr>
      <w:tr w:rsidR="00A530AE" w:rsidRPr="0027048D" w14:paraId="5C61BC3C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ABD86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057C79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2.5 - 2.9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84E9A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62C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FFF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D114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8E1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6AC37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AC5C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F616B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26DC1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67F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78CB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E15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4EB2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F42E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69B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807A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377</w:t>
            </w:r>
          </w:p>
        </w:tc>
      </w:tr>
      <w:tr w:rsidR="00AE4500" w:rsidRPr="0027048D" w14:paraId="12B39092" w14:textId="77777777" w:rsidTr="003F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F2390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841605" w14:textId="77777777" w:rsidR="00DA4C37" w:rsidRPr="00A530AE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 - 3.49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D74F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8CF596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B6247B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A243DF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129CE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1A0A0E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00A78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26F9B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4608D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DFE85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A9E2B3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6AB13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1D49B2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0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10CC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740357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2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0DA4C" w14:textId="77777777" w:rsidR="00DA4C37" w:rsidRPr="0027048D" w:rsidRDefault="00DA4C37" w:rsidP="00540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ordia New"/>
                <w:sz w:val="20"/>
                <w:szCs w:val="20"/>
              </w:rPr>
              <w:t>0.351</w:t>
            </w:r>
          </w:p>
        </w:tc>
      </w:tr>
      <w:tr w:rsidR="00DA4C37" w:rsidRPr="0027048D" w14:paraId="66723AA6" w14:textId="77777777" w:rsidTr="003F30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DE74A" w14:textId="77777777" w:rsidR="00DA4C37" w:rsidRPr="0027048D" w:rsidRDefault="00DA4C37" w:rsidP="00540E3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EC8D7" w14:textId="77777777" w:rsidR="00DA4C37" w:rsidRPr="00A530AE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530AE">
              <w:rPr>
                <w:rFonts w:ascii="Calibri" w:eastAsia="Times New Roman" w:hAnsi="Calibri" w:cs="Calibri"/>
                <w:sz w:val="20"/>
                <w:szCs w:val="20"/>
              </w:rPr>
              <w:t>3.5 - 4</w:t>
            </w: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4BBA7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D69A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0C1B1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791EBF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9D5ED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4CA66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8120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8B696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70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81981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4B773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E6B60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A2F59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72B45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3C9E8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5D34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7FAED" w14:textId="77777777" w:rsidR="00DA4C37" w:rsidRPr="0027048D" w:rsidRDefault="00DA4C37" w:rsidP="00540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2F46C272" w14:textId="77777777" w:rsidR="00772B14" w:rsidRDefault="00772B14" w:rsidP="0013302A">
      <w:pPr>
        <w:rPr>
          <w:b/>
          <w:bCs/>
        </w:rPr>
      </w:pPr>
    </w:p>
    <w:p w14:paraId="0035D46B" w14:textId="77777777" w:rsidR="00772B14" w:rsidRDefault="00772B14" w:rsidP="0013302A">
      <w:pPr>
        <w:rPr>
          <w:b/>
          <w:bCs/>
        </w:rPr>
      </w:pPr>
    </w:p>
    <w:p w14:paraId="4CC6C1AB" w14:textId="77777777" w:rsidR="00772B14" w:rsidRDefault="00772B14" w:rsidP="0013302A">
      <w:pPr>
        <w:rPr>
          <w:b/>
          <w:bCs/>
        </w:rPr>
      </w:pPr>
    </w:p>
    <w:p w14:paraId="323EC672" w14:textId="77777777" w:rsidR="00772B14" w:rsidRDefault="00772B14" w:rsidP="0013302A">
      <w:pPr>
        <w:rPr>
          <w:b/>
          <w:bCs/>
        </w:rPr>
      </w:pPr>
    </w:p>
    <w:p w14:paraId="69166688" w14:textId="77777777" w:rsidR="00772B14" w:rsidRDefault="00772B14" w:rsidP="0013302A">
      <w:pPr>
        <w:rPr>
          <w:b/>
          <w:bCs/>
        </w:rPr>
      </w:pPr>
    </w:p>
    <w:p w14:paraId="0CF3CEDC" w14:textId="77777777" w:rsidR="00772B14" w:rsidRDefault="00772B14" w:rsidP="0013302A">
      <w:pPr>
        <w:rPr>
          <w:b/>
          <w:bCs/>
        </w:rPr>
      </w:pPr>
    </w:p>
    <w:p w14:paraId="214CB890" w14:textId="77777777" w:rsidR="00772B14" w:rsidRDefault="00772B14" w:rsidP="0013302A">
      <w:pPr>
        <w:rPr>
          <w:b/>
          <w:bCs/>
        </w:rPr>
      </w:pPr>
    </w:p>
    <w:p w14:paraId="1ED001D9" w14:textId="77777777" w:rsidR="00772B14" w:rsidRDefault="00772B14" w:rsidP="0013302A">
      <w:pPr>
        <w:rPr>
          <w:b/>
          <w:bCs/>
        </w:rPr>
      </w:pPr>
    </w:p>
    <w:p w14:paraId="341A0FE5" w14:textId="77777777" w:rsidR="00772B14" w:rsidRDefault="00772B14" w:rsidP="0013302A">
      <w:pPr>
        <w:rPr>
          <w:b/>
          <w:bCs/>
        </w:rPr>
      </w:pPr>
    </w:p>
    <w:p w14:paraId="511B9616" w14:textId="77777777" w:rsidR="00772B14" w:rsidRDefault="00772B14" w:rsidP="0013302A">
      <w:pPr>
        <w:rPr>
          <w:b/>
          <w:bCs/>
        </w:rPr>
      </w:pPr>
    </w:p>
    <w:p w14:paraId="4F16AFB6" w14:textId="77777777" w:rsidR="00772B14" w:rsidRDefault="00772B14" w:rsidP="0013302A">
      <w:pPr>
        <w:rPr>
          <w:b/>
          <w:bCs/>
        </w:rPr>
      </w:pPr>
    </w:p>
    <w:p w14:paraId="553EDFBD" w14:textId="77777777" w:rsidR="00772B14" w:rsidRDefault="00772B14" w:rsidP="0013302A">
      <w:pPr>
        <w:rPr>
          <w:b/>
          <w:bCs/>
        </w:rPr>
      </w:pPr>
    </w:p>
    <w:p w14:paraId="4EAE7DE8" w14:textId="77777777" w:rsidR="00772B14" w:rsidRDefault="00772B14" w:rsidP="0013302A">
      <w:pPr>
        <w:rPr>
          <w:b/>
          <w:bCs/>
        </w:rPr>
      </w:pPr>
    </w:p>
    <w:p w14:paraId="688E2845" w14:textId="77777777" w:rsidR="00772B14" w:rsidRDefault="00772B14" w:rsidP="0013302A">
      <w:pPr>
        <w:rPr>
          <w:b/>
          <w:bCs/>
        </w:rPr>
      </w:pPr>
    </w:p>
    <w:p w14:paraId="48543D45" w14:textId="77777777" w:rsidR="00772B14" w:rsidRDefault="00772B14" w:rsidP="0013302A">
      <w:pPr>
        <w:rPr>
          <w:b/>
          <w:bCs/>
        </w:rPr>
      </w:pPr>
    </w:p>
    <w:p w14:paraId="62A98249" w14:textId="77777777" w:rsidR="00772B14" w:rsidRDefault="00772B14" w:rsidP="0013302A">
      <w:pPr>
        <w:rPr>
          <w:b/>
          <w:bCs/>
        </w:rPr>
      </w:pPr>
    </w:p>
    <w:p w14:paraId="19583AB8" w14:textId="77777777" w:rsidR="00772B14" w:rsidRDefault="00772B14" w:rsidP="0013302A">
      <w:pPr>
        <w:rPr>
          <w:b/>
          <w:bCs/>
        </w:rPr>
      </w:pPr>
    </w:p>
    <w:p w14:paraId="44FC1384" w14:textId="77777777" w:rsidR="00772B14" w:rsidRDefault="00772B14" w:rsidP="0013302A">
      <w:pPr>
        <w:rPr>
          <w:b/>
          <w:bCs/>
        </w:rPr>
      </w:pPr>
    </w:p>
    <w:p w14:paraId="417B6749" w14:textId="77777777" w:rsidR="00772B14" w:rsidRDefault="00772B14" w:rsidP="0013302A">
      <w:pPr>
        <w:rPr>
          <w:b/>
          <w:bCs/>
        </w:rPr>
      </w:pPr>
    </w:p>
    <w:p w14:paraId="586D7ECF" w14:textId="77777777" w:rsidR="00772B14" w:rsidRDefault="00772B14" w:rsidP="0013302A">
      <w:pPr>
        <w:rPr>
          <w:b/>
          <w:bCs/>
        </w:rPr>
      </w:pPr>
    </w:p>
    <w:p w14:paraId="2E03CFAB" w14:textId="363633C9" w:rsidR="00967A73" w:rsidRPr="00811B5B" w:rsidRDefault="00E73410" w:rsidP="0013302A">
      <w:pPr>
        <w:rPr>
          <w:rFonts w:ascii="Calibri" w:hAnsi="Calibri" w:cs="Calibri"/>
          <w:sz w:val="24"/>
          <w:szCs w:val="24"/>
        </w:rPr>
      </w:pPr>
      <w:r w:rsidRPr="00E73410">
        <w:rPr>
          <w:b/>
          <w:bCs/>
        </w:rPr>
        <w:t>Table S4</w:t>
      </w:r>
      <w:r>
        <w:t xml:space="preserve">. </w:t>
      </w:r>
      <w:r w:rsidRPr="00974509">
        <w:rPr>
          <w:rFonts w:ascii="Calibri" w:eastAsia="Times New Roman" w:hAnsi="Calibri" w:cs="Cordia New"/>
        </w:rPr>
        <w:t xml:space="preserve">Means, standard deviation and percentiles of urinary FSH/Cr (IU/mmol), LH/Cr (IU/mmol), and LH/FSH ratio by Composite Pubertal Development Scale (PDS) score </w:t>
      </w:r>
      <w:r w:rsidRPr="003F30AA">
        <w:rPr>
          <w:rFonts w:ascii="Calibri" w:eastAsia="Times New Roman" w:hAnsi="Calibri" w:cs="Cordia New"/>
        </w:rPr>
        <w:t>in girls and boys</w:t>
      </w:r>
      <w:r w:rsidRPr="00974509">
        <w:rPr>
          <w:rFonts w:ascii="Calibri" w:eastAsia="Times New Roman" w:hAnsi="Calibri" w:cs="Cordia New"/>
        </w:rPr>
        <w:t>.</w:t>
      </w:r>
      <w:r>
        <w:rPr>
          <w:rFonts w:ascii="Calibri" w:eastAsia="Times New Roman" w:hAnsi="Calibri" w:cs="Cordia New"/>
        </w:rPr>
        <w:t xml:space="preserve"> Only 2 boy</w:t>
      </w:r>
      <w:r w:rsidRPr="00974509">
        <w:rPr>
          <w:rFonts w:ascii="Calibri" w:eastAsia="Times New Roman" w:hAnsi="Calibri" w:cs="Cordia New"/>
        </w:rPr>
        <w:t>s had composite PDS Score more than 3.5 are not displayed in the table.</w:t>
      </w:r>
      <w:bookmarkEnd w:id="0"/>
    </w:p>
    <w:sectPr w:rsidR="00967A73" w:rsidRPr="00811B5B" w:rsidSect="00540E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858D1" w14:textId="77777777" w:rsidR="00FA5974" w:rsidRDefault="00FA5974" w:rsidP="00232AED">
      <w:pPr>
        <w:spacing w:after="0" w:line="240" w:lineRule="auto"/>
      </w:pPr>
      <w:r>
        <w:separator/>
      </w:r>
    </w:p>
  </w:endnote>
  <w:endnote w:type="continuationSeparator" w:id="0">
    <w:p w14:paraId="7D576E99" w14:textId="77777777" w:rsidR="00FA5974" w:rsidRDefault="00FA5974" w:rsidP="00232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94C93" w14:textId="77777777" w:rsidR="00FA5974" w:rsidRDefault="00FA5974" w:rsidP="00232AED">
      <w:pPr>
        <w:spacing w:after="0" w:line="240" w:lineRule="auto"/>
      </w:pPr>
      <w:r>
        <w:separator/>
      </w:r>
    </w:p>
  </w:footnote>
  <w:footnote w:type="continuationSeparator" w:id="0">
    <w:p w14:paraId="0155EFD2" w14:textId="77777777" w:rsidR="00FA5974" w:rsidRDefault="00FA5974" w:rsidP="00232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C8"/>
    <w:rsid w:val="000040CD"/>
    <w:rsid w:val="00004FF0"/>
    <w:rsid w:val="00024594"/>
    <w:rsid w:val="0004257A"/>
    <w:rsid w:val="00047BAA"/>
    <w:rsid w:val="00050CD2"/>
    <w:rsid w:val="00052E14"/>
    <w:rsid w:val="00055DE4"/>
    <w:rsid w:val="00073098"/>
    <w:rsid w:val="000B00AC"/>
    <w:rsid w:val="000B06E0"/>
    <w:rsid w:val="000B2983"/>
    <w:rsid w:val="000B5DDB"/>
    <w:rsid w:val="000B7B00"/>
    <w:rsid w:val="000C2EB1"/>
    <w:rsid w:val="000D1784"/>
    <w:rsid w:val="00115285"/>
    <w:rsid w:val="00120CE2"/>
    <w:rsid w:val="0013302A"/>
    <w:rsid w:val="001373D6"/>
    <w:rsid w:val="00141586"/>
    <w:rsid w:val="00145429"/>
    <w:rsid w:val="00150215"/>
    <w:rsid w:val="00155010"/>
    <w:rsid w:val="00156FAD"/>
    <w:rsid w:val="0016099B"/>
    <w:rsid w:val="0017608B"/>
    <w:rsid w:val="00194C5F"/>
    <w:rsid w:val="001974E1"/>
    <w:rsid w:val="001A4E11"/>
    <w:rsid w:val="001A60A3"/>
    <w:rsid w:val="001B5E72"/>
    <w:rsid w:val="001D7A2E"/>
    <w:rsid w:val="001E3ED8"/>
    <w:rsid w:val="001F7C74"/>
    <w:rsid w:val="00207FC2"/>
    <w:rsid w:val="00212BF6"/>
    <w:rsid w:val="002219F4"/>
    <w:rsid w:val="00232AED"/>
    <w:rsid w:val="00233E0F"/>
    <w:rsid w:val="002426DC"/>
    <w:rsid w:val="00260019"/>
    <w:rsid w:val="0026406C"/>
    <w:rsid w:val="00265F36"/>
    <w:rsid w:val="002812D9"/>
    <w:rsid w:val="00286354"/>
    <w:rsid w:val="00287EC1"/>
    <w:rsid w:val="0029167C"/>
    <w:rsid w:val="002A38F3"/>
    <w:rsid w:val="002C6A03"/>
    <w:rsid w:val="002D4043"/>
    <w:rsid w:val="002E4BFF"/>
    <w:rsid w:val="002E716F"/>
    <w:rsid w:val="003034EB"/>
    <w:rsid w:val="00303632"/>
    <w:rsid w:val="0032070F"/>
    <w:rsid w:val="00324A7D"/>
    <w:rsid w:val="003269D9"/>
    <w:rsid w:val="00340145"/>
    <w:rsid w:val="003475C6"/>
    <w:rsid w:val="00376CA8"/>
    <w:rsid w:val="003816ED"/>
    <w:rsid w:val="00385DC4"/>
    <w:rsid w:val="003B6D95"/>
    <w:rsid w:val="003C2A00"/>
    <w:rsid w:val="003C5034"/>
    <w:rsid w:val="003C53D4"/>
    <w:rsid w:val="003D6FE1"/>
    <w:rsid w:val="003E174F"/>
    <w:rsid w:val="003E608F"/>
    <w:rsid w:val="003F07D5"/>
    <w:rsid w:val="003F30AA"/>
    <w:rsid w:val="0040072D"/>
    <w:rsid w:val="00404168"/>
    <w:rsid w:val="0040732E"/>
    <w:rsid w:val="00421867"/>
    <w:rsid w:val="00421EA6"/>
    <w:rsid w:val="00425AD3"/>
    <w:rsid w:val="00430CD4"/>
    <w:rsid w:val="00432677"/>
    <w:rsid w:val="00434FCA"/>
    <w:rsid w:val="00447735"/>
    <w:rsid w:val="00452872"/>
    <w:rsid w:val="00462F2E"/>
    <w:rsid w:val="0047469B"/>
    <w:rsid w:val="00486C8B"/>
    <w:rsid w:val="004A4C90"/>
    <w:rsid w:val="004A7AE9"/>
    <w:rsid w:val="004B0AC8"/>
    <w:rsid w:val="004D129E"/>
    <w:rsid w:val="004D292F"/>
    <w:rsid w:val="004D7974"/>
    <w:rsid w:val="004E6B5A"/>
    <w:rsid w:val="004F00A1"/>
    <w:rsid w:val="004F10DA"/>
    <w:rsid w:val="004F22E5"/>
    <w:rsid w:val="004F33F3"/>
    <w:rsid w:val="00501B3E"/>
    <w:rsid w:val="005052A3"/>
    <w:rsid w:val="005363C0"/>
    <w:rsid w:val="00540E3D"/>
    <w:rsid w:val="00561FA8"/>
    <w:rsid w:val="00581854"/>
    <w:rsid w:val="005852A6"/>
    <w:rsid w:val="005866BA"/>
    <w:rsid w:val="005A0DD1"/>
    <w:rsid w:val="005A0F42"/>
    <w:rsid w:val="005B16C3"/>
    <w:rsid w:val="005D2658"/>
    <w:rsid w:val="005D7075"/>
    <w:rsid w:val="0061409B"/>
    <w:rsid w:val="00630EE8"/>
    <w:rsid w:val="006552E7"/>
    <w:rsid w:val="0068183E"/>
    <w:rsid w:val="0069021D"/>
    <w:rsid w:val="00691532"/>
    <w:rsid w:val="006A15A0"/>
    <w:rsid w:val="006A160A"/>
    <w:rsid w:val="006A470B"/>
    <w:rsid w:val="006A4DB7"/>
    <w:rsid w:val="006B5EC1"/>
    <w:rsid w:val="006B6D88"/>
    <w:rsid w:val="006C186B"/>
    <w:rsid w:val="006C7B85"/>
    <w:rsid w:val="006D480C"/>
    <w:rsid w:val="006E075B"/>
    <w:rsid w:val="006F1B2C"/>
    <w:rsid w:val="00723872"/>
    <w:rsid w:val="00725388"/>
    <w:rsid w:val="00727419"/>
    <w:rsid w:val="00731222"/>
    <w:rsid w:val="00746328"/>
    <w:rsid w:val="00754413"/>
    <w:rsid w:val="0076323C"/>
    <w:rsid w:val="00765F87"/>
    <w:rsid w:val="00772B14"/>
    <w:rsid w:val="00773B53"/>
    <w:rsid w:val="00780D32"/>
    <w:rsid w:val="00784989"/>
    <w:rsid w:val="00791FC8"/>
    <w:rsid w:val="007B1CD1"/>
    <w:rsid w:val="007C5C2F"/>
    <w:rsid w:val="007D2B55"/>
    <w:rsid w:val="007D4A3C"/>
    <w:rsid w:val="007D67D1"/>
    <w:rsid w:val="0080722E"/>
    <w:rsid w:val="00811B5B"/>
    <w:rsid w:val="00815FC9"/>
    <w:rsid w:val="00821B36"/>
    <w:rsid w:val="008229BE"/>
    <w:rsid w:val="008260E7"/>
    <w:rsid w:val="008334C3"/>
    <w:rsid w:val="00877649"/>
    <w:rsid w:val="00881271"/>
    <w:rsid w:val="0089142D"/>
    <w:rsid w:val="008A27EB"/>
    <w:rsid w:val="008C4EF1"/>
    <w:rsid w:val="008E2881"/>
    <w:rsid w:val="008E38A0"/>
    <w:rsid w:val="008E5F00"/>
    <w:rsid w:val="008F20F3"/>
    <w:rsid w:val="00902CA4"/>
    <w:rsid w:val="00904D22"/>
    <w:rsid w:val="009055CD"/>
    <w:rsid w:val="00907305"/>
    <w:rsid w:val="009160D9"/>
    <w:rsid w:val="009177ED"/>
    <w:rsid w:val="00931B88"/>
    <w:rsid w:val="00932E35"/>
    <w:rsid w:val="00933548"/>
    <w:rsid w:val="00942EDA"/>
    <w:rsid w:val="00946BE5"/>
    <w:rsid w:val="00952899"/>
    <w:rsid w:val="00955A49"/>
    <w:rsid w:val="00956008"/>
    <w:rsid w:val="00967A73"/>
    <w:rsid w:val="00991506"/>
    <w:rsid w:val="009D00A9"/>
    <w:rsid w:val="009D015A"/>
    <w:rsid w:val="009E6EB4"/>
    <w:rsid w:val="009E6EB6"/>
    <w:rsid w:val="009F3080"/>
    <w:rsid w:val="00A05A40"/>
    <w:rsid w:val="00A07847"/>
    <w:rsid w:val="00A317DE"/>
    <w:rsid w:val="00A362E6"/>
    <w:rsid w:val="00A52093"/>
    <w:rsid w:val="00A530AE"/>
    <w:rsid w:val="00A57F79"/>
    <w:rsid w:val="00A7021F"/>
    <w:rsid w:val="00A74094"/>
    <w:rsid w:val="00A82240"/>
    <w:rsid w:val="00AA0AAF"/>
    <w:rsid w:val="00AB501F"/>
    <w:rsid w:val="00AB5A6A"/>
    <w:rsid w:val="00AC3CB8"/>
    <w:rsid w:val="00AC57E6"/>
    <w:rsid w:val="00AD678C"/>
    <w:rsid w:val="00AE07F8"/>
    <w:rsid w:val="00AE198D"/>
    <w:rsid w:val="00AE356D"/>
    <w:rsid w:val="00AE4485"/>
    <w:rsid w:val="00AE4500"/>
    <w:rsid w:val="00B209F9"/>
    <w:rsid w:val="00B2441B"/>
    <w:rsid w:val="00B41D9D"/>
    <w:rsid w:val="00B67D94"/>
    <w:rsid w:val="00B90308"/>
    <w:rsid w:val="00B936DA"/>
    <w:rsid w:val="00BC1283"/>
    <w:rsid w:val="00BC5F9F"/>
    <w:rsid w:val="00BD4C5E"/>
    <w:rsid w:val="00BE28C4"/>
    <w:rsid w:val="00C038DF"/>
    <w:rsid w:val="00C05ADE"/>
    <w:rsid w:val="00C0676E"/>
    <w:rsid w:val="00C30F90"/>
    <w:rsid w:val="00C475E1"/>
    <w:rsid w:val="00C51EEB"/>
    <w:rsid w:val="00C6151D"/>
    <w:rsid w:val="00C63B33"/>
    <w:rsid w:val="00C87A77"/>
    <w:rsid w:val="00C94708"/>
    <w:rsid w:val="00CA4A88"/>
    <w:rsid w:val="00CC10EE"/>
    <w:rsid w:val="00CC447E"/>
    <w:rsid w:val="00CD1102"/>
    <w:rsid w:val="00CD2721"/>
    <w:rsid w:val="00CD6AB0"/>
    <w:rsid w:val="00CE2B2E"/>
    <w:rsid w:val="00D229E2"/>
    <w:rsid w:val="00D272B9"/>
    <w:rsid w:val="00D359C8"/>
    <w:rsid w:val="00D35EAE"/>
    <w:rsid w:val="00D4018E"/>
    <w:rsid w:val="00D43118"/>
    <w:rsid w:val="00D56B78"/>
    <w:rsid w:val="00D75798"/>
    <w:rsid w:val="00DA3543"/>
    <w:rsid w:val="00DA4C37"/>
    <w:rsid w:val="00DA632E"/>
    <w:rsid w:val="00DD205F"/>
    <w:rsid w:val="00DD24A2"/>
    <w:rsid w:val="00DE2C66"/>
    <w:rsid w:val="00DF5042"/>
    <w:rsid w:val="00E03A13"/>
    <w:rsid w:val="00E06029"/>
    <w:rsid w:val="00E10BB7"/>
    <w:rsid w:val="00E41E21"/>
    <w:rsid w:val="00E465D9"/>
    <w:rsid w:val="00E57F06"/>
    <w:rsid w:val="00E63AFA"/>
    <w:rsid w:val="00E650B2"/>
    <w:rsid w:val="00E73410"/>
    <w:rsid w:val="00E74640"/>
    <w:rsid w:val="00E80474"/>
    <w:rsid w:val="00E91E3E"/>
    <w:rsid w:val="00EA66BC"/>
    <w:rsid w:val="00EA7E73"/>
    <w:rsid w:val="00EB6649"/>
    <w:rsid w:val="00EC288B"/>
    <w:rsid w:val="00ED06FE"/>
    <w:rsid w:val="00ED2D4A"/>
    <w:rsid w:val="00ED2FAB"/>
    <w:rsid w:val="00EE12C9"/>
    <w:rsid w:val="00EE2D47"/>
    <w:rsid w:val="00EF16A3"/>
    <w:rsid w:val="00F0081B"/>
    <w:rsid w:val="00F060D0"/>
    <w:rsid w:val="00F067AA"/>
    <w:rsid w:val="00F22BC1"/>
    <w:rsid w:val="00F27417"/>
    <w:rsid w:val="00F33666"/>
    <w:rsid w:val="00F42FEF"/>
    <w:rsid w:val="00F552DF"/>
    <w:rsid w:val="00F63EE6"/>
    <w:rsid w:val="00F74C98"/>
    <w:rsid w:val="00F90274"/>
    <w:rsid w:val="00FA5974"/>
    <w:rsid w:val="00FC18EF"/>
    <w:rsid w:val="00FE26DB"/>
    <w:rsid w:val="00FE7219"/>
    <w:rsid w:val="00FF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04B5"/>
  <w15:chartTrackingRefBased/>
  <w15:docId w15:val="{A79FF9B5-51FF-4249-BA9B-B8958DB6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E7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7608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30F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E2881"/>
    <w:pPr>
      <w:ind w:left="720"/>
      <w:contextualSpacing/>
    </w:pPr>
  </w:style>
  <w:style w:type="table" w:styleId="TableGrid">
    <w:name w:val="Table Grid"/>
    <w:basedOn w:val="TableNormal"/>
    <w:uiPriority w:val="39"/>
    <w:rsid w:val="00AC57E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7E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7E6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C57E6"/>
    <w:pPr>
      <w:spacing w:after="0" w:line="240" w:lineRule="auto"/>
    </w:pPr>
    <w:rPr>
      <w:rFonts w:eastAsiaTheme="minorEastAsia"/>
      <w:lang w:eastAsia="zh-CN"/>
    </w:rPr>
  </w:style>
  <w:style w:type="paragraph" w:customStyle="1" w:styleId="msonormal0">
    <w:name w:val="msonormal"/>
    <w:basedOn w:val="Normal"/>
    <w:rsid w:val="00AC5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AC5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C57E6"/>
  </w:style>
  <w:style w:type="character" w:customStyle="1" w:styleId="eop">
    <w:name w:val="eop"/>
    <w:basedOn w:val="DefaultParagraphFont"/>
    <w:rsid w:val="00AC57E6"/>
  </w:style>
  <w:style w:type="character" w:customStyle="1" w:styleId="pagebreaktextspan">
    <w:name w:val="pagebreaktextspan"/>
    <w:basedOn w:val="DefaultParagraphFont"/>
    <w:rsid w:val="00AC57E6"/>
  </w:style>
  <w:style w:type="paragraph" w:styleId="Header">
    <w:name w:val="header"/>
    <w:basedOn w:val="Normal"/>
    <w:link w:val="HeaderChar"/>
    <w:uiPriority w:val="99"/>
    <w:unhideWhenUsed/>
    <w:rsid w:val="00AC5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7E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C5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E6"/>
    <w:rPr>
      <w:rFonts w:eastAsiaTheme="minorEastAsia"/>
      <w:lang w:eastAsia="zh-CN"/>
    </w:rPr>
  </w:style>
  <w:style w:type="table" w:styleId="ListTable2">
    <w:name w:val="List Table 2"/>
    <w:basedOn w:val="TableNormal"/>
    <w:uiPriority w:val="47"/>
    <w:rsid w:val="009055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9055C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A4C3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a3a729-3f94-4e27-b665-ad06bc0823a9">
      <Terms xmlns="http://schemas.microsoft.com/office/infopath/2007/PartnerControls"/>
    </lcf76f155ced4ddcb4097134ff3c332f>
    <TaxCatchAll xmlns="113e94e1-73f0-4a00-98a7-b07468515eb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D6E719657DC94885E1C5F619222962" ma:contentTypeVersion="12" ma:contentTypeDescription="Create a new document." ma:contentTypeScope="" ma:versionID="473aa36e2081d84c7308881187e027d1">
  <xsd:schema xmlns:xsd="http://www.w3.org/2001/XMLSchema" xmlns:xs="http://www.w3.org/2001/XMLSchema" xmlns:p="http://schemas.microsoft.com/office/2006/metadata/properties" xmlns:ns2="99a3a729-3f94-4e27-b665-ad06bc0823a9" xmlns:ns3="113e94e1-73f0-4a00-98a7-b07468515ebf" targetNamespace="http://schemas.microsoft.com/office/2006/metadata/properties" ma:root="true" ma:fieldsID="d84e410028ca10407d43cb28d3f86867" ns2:_="" ns3:_="">
    <xsd:import namespace="99a3a729-3f94-4e27-b665-ad06bc0823a9"/>
    <xsd:import namespace="113e94e1-73f0-4a00-98a7-b07468515eb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3a729-3f94-4e27-b665-ad06bc0823a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e94e1-73f0-4a00-98a7-b07468515eb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2c656c0-ba9b-4b69-aa42-ba2c8accd1fd}" ma:internalName="TaxCatchAll" ma:showField="CatchAllData" ma:web="113e94e1-73f0-4a00-98a7-b07468515e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4C410B-CF10-44A8-99B5-016E7A7CC6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DDA766-753E-49E6-9CEA-A99428A912EE}">
  <ds:schemaRefs>
    <ds:schemaRef ds:uri="http://schemas.microsoft.com/office/2006/metadata/properties"/>
    <ds:schemaRef ds:uri="http://schemas.microsoft.com/office/infopath/2007/PartnerControls"/>
    <ds:schemaRef ds:uri="99a3a729-3f94-4e27-b665-ad06bc0823a9"/>
    <ds:schemaRef ds:uri="113e94e1-73f0-4a00-98a7-b07468515ebf"/>
  </ds:schemaRefs>
</ds:datastoreItem>
</file>

<file path=customXml/itemProps3.xml><?xml version="1.0" encoding="utf-8"?>
<ds:datastoreItem xmlns:ds="http://schemas.openxmlformats.org/officeDocument/2006/customXml" ds:itemID="{C507FC49-D9BE-4EA8-BFF6-2D3A22770C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C2F1CDF-EBF4-4725-AF97-005441017F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a3a729-3f94-4e27-b665-ad06bc0823a9"/>
    <ds:schemaRef ds:uri="113e94e1-73f0-4a00-98a7-b07468515e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s, Alex</dc:creator>
  <cp:keywords/>
  <dc:description/>
  <cp:lastModifiedBy>Supitcha Patjamontri</cp:lastModifiedBy>
  <cp:revision>3</cp:revision>
  <dcterms:created xsi:type="dcterms:W3CDTF">2025-07-18T14:53:00Z</dcterms:created>
  <dcterms:modified xsi:type="dcterms:W3CDTF">2025-07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D6E719657DC94885E1C5F619222962</vt:lpwstr>
  </property>
  <property fmtid="{D5CDD505-2E9C-101B-9397-08002B2CF9AE}" pid="3" name="MediaServiceImageTags">
    <vt:lpwstr/>
  </property>
  <property fmtid="{D5CDD505-2E9C-101B-9397-08002B2CF9AE}" pid="4" name="MSIP_Label_bea66b2b-af80-48b6-873b-d341d3035cfa_Enabled">
    <vt:lpwstr>true</vt:lpwstr>
  </property>
  <property fmtid="{D5CDD505-2E9C-101B-9397-08002B2CF9AE}" pid="5" name="MSIP_Label_bea66b2b-af80-48b6-873b-d341d3035cfa_SetDate">
    <vt:lpwstr>2024-09-27T19:41:24Z</vt:lpwstr>
  </property>
  <property fmtid="{D5CDD505-2E9C-101B-9397-08002B2CF9AE}" pid="6" name="MSIP_Label_bea66b2b-af80-48b6-873b-d341d3035cfa_Method">
    <vt:lpwstr>Standard</vt:lpwstr>
  </property>
  <property fmtid="{D5CDD505-2E9C-101B-9397-08002B2CF9AE}" pid="7" name="MSIP_Label_bea66b2b-af80-48b6-873b-d341d3035cfa_Name">
    <vt:lpwstr>Proprietary</vt:lpwstr>
  </property>
  <property fmtid="{D5CDD505-2E9C-101B-9397-08002B2CF9AE}" pid="8" name="MSIP_Label_bea66b2b-af80-48b6-873b-d341d3035cfa_SiteId">
    <vt:lpwstr>63982aff-fb6c-4c22-973b-70e4acfb63e6</vt:lpwstr>
  </property>
  <property fmtid="{D5CDD505-2E9C-101B-9397-08002B2CF9AE}" pid="9" name="MSIP_Label_bea66b2b-af80-48b6-873b-d341d3035cfa_ActionId">
    <vt:lpwstr>00958265-6202-4c5f-b01e-25fb481cf38f</vt:lpwstr>
  </property>
  <property fmtid="{D5CDD505-2E9C-101B-9397-08002B2CF9AE}" pid="10" name="MSIP_Label_bea66b2b-af80-48b6-873b-d341d3035cfa_ContentBits">
    <vt:lpwstr>0</vt:lpwstr>
  </property>
</Properties>
</file>